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A33" w:rsidRPr="00392069" w:rsidRDefault="00392069" w:rsidP="00AB2DA4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392069">
        <w:rPr>
          <w:rFonts w:ascii="Times New Roman" w:hAnsi="Times New Roman" w:cs="Times New Roman"/>
          <w:b/>
          <w:sz w:val="20"/>
          <w:szCs w:val="20"/>
        </w:rPr>
        <w:t xml:space="preserve">S5 </w:t>
      </w:r>
      <w:r w:rsidR="003B0A33" w:rsidRPr="00392069">
        <w:rPr>
          <w:rFonts w:ascii="Times New Roman" w:hAnsi="Times New Roman" w:cs="Times New Roman"/>
          <w:b/>
          <w:sz w:val="20"/>
          <w:szCs w:val="20"/>
        </w:rPr>
        <w:t>Table</w:t>
      </w:r>
      <w:r w:rsidRPr="0039206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B0A33" w:rsidRPr="00392069">
        <w:rPr>
          <w:rFonts w:ascii="Times New Roman" w:eastAsia="宋体" w:hAnsi="Times New Roman" w:cs="Times New Roman"/>
          <w:b/>
          <w:sz w:val="20"/>
          <w:szCs w:val="20"/>
        </w:rPr>
        <w:t>Extraction recovery and matrix effect</w:t>
      </w:r>
      <w:r w:rsidR="003B0A33" w:rsidRPr="00392069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="003B0A33" w:rsidRPr="00392069">
        <w:rPr>
          <w:rFonts w:ascii="Times New Roman" w:eastAsia="宋体" w:hAnsi="Times New Roman" w:cs="Times New Roman"/>
          <w:b/>
          <w:sz w:val="20"/>
          <w:szCs w:val="20"/>
        </w:rPr>
        <w:t xml:space="preserve">geniposide, </w:t>
      </w:r>
      <w:r w:rsidR="00CB37A0" w:rsidRPr="00392069">
        <w:rPr>
          <w:rFonts w:ascii="Times New Roman" w:eastAsia="宋体" w:hAnsi="Times New Roman" w:cs="Times New Roman"/>
          <w:b/>
          <w:sz w:val="20"/>
          <w:szCs w:val="20"/>
        </w:rPr>
        <w:t>magnolflorine</w:t>
      </w:r>
      <w:r w:rsidR="003B0A33" w:rsidRPr="00392069">
        <w:rPr>
          <w:rFonts w:ascii="Times New Roman" w:eastAsia="宋体" w:hAnsi="Times New Roman" w:cs="Times New Roman"/>
          <w:b/>
          <w:sz w:val="20"/>
          <w:szCs w:val="20"/>
        </w:rPr>
        <w:t>, baicalin, berberine, oroxylin A­7­O­glucuronide, wogonoside, wogonin and oroxylin A in rat plasma (n=6)</w:t>
      </w:r>
    </w:p>
    <w:tbl>
      <w:tblPr>
        <w:tblStyle w:val="a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37"/>
        <w:gridCol w:w="2200"/>
        <w:gridCol w:w="3314"/>
        <w:gridCol w:w="2714"/>
      </w:tblGrid>
      <w:tr w:rsidR="00780208" w:rsidRPr="00392069" w:rsidTr="00FC0628">
        <w:trPr>
          <w:trHeight w:val="63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0208" w:rsidRPr="000401BF" w:rsidRDefault="00780208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Componen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0208" w:rsidRPr="00392069" w:rsidRDefault="00780208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Concentration (ng/m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0208" w:rsidRPr="00392069" w:rsidRDefault="006B77A3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Extraction 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ecovery (%, 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M</w:t>
            </w:r>
            <w:r w:rsidR="00780208" w:rsidRPr="0039206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an±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0208" w:rsidRPr="00392069" w:rsidRDefault="006B77A3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Matrix 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ffect (%, 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M</w:t>
            </w:r>
            <w:r w:rsidR="00780208" w:rsidRPr="0039206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an±SD)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Geniposid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A18F7" w:rsidRPr="00392069" w:rsidRDefault="006A18F7" w:rsidP="006A1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85.49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6.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8.89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40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2.47±4.53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5.78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94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00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5.02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9.75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83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 w:val="restart"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Magnolflorine</w:t>
            </w: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2.20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3.88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54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35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3.39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7.59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7.60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8.05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80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 w:val="restart"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Baicalin</w:t>
            </w: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8.52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75.73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42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00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0.20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70.80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68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000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74.15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8.13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11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 w:val="restart"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Berberine</w:t>
            </w: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5.79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4.50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94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5.66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FC06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3.70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89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5.82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4.96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72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 w:val="restart"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Oroxylin A-7-O-glucuronide</w:t>
            </w: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4.50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90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.07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6.42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7.05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7.68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34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18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2.92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90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 w:val="restart"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Wogonoside</w:t>
            </w: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2.41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2.26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12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0.46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6.25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14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00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2.48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2.27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04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 w:val="restart"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Wogonin</w:t>
            </w: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9.30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5.64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77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5.98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5.75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76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4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8.33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5.95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98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 w:val="restart"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roxylin A</w:t>
            </w: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9.22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1.22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91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83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3.74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74</w:t>
            </w:r>
          </w:p>
        </w:tc>
      </w:tr>
      <w:tr w:rsidR="006A18F7" w:rsidRPr="00392069" w:rsidTr="00FC0628">
        <w:trPr>
          <w:jc w:val="center"/>
        </w:trPr>
        <w:tc>
          <w:tcPr>
            <w:tcW w:w="0" w:type="auto"/>
            <w:vMerge/>
            <w:vAlign w:val="center"/>
          </w:tcPr>
          <w:p w:rsidR="006A18F7" w:rsidRPr="000401BF" w:rsidRDefault="006A18F7" w:rsidP="007802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18F7" w:rsidRPr="00392069" w:rsidRDefault="006A18F7" w:rsidP="0078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0" w:type="auto"/>
            <w:vAlign w:val="center"/>
          </w:tcPr>
          <w:p w:rsidR="006A18F7" w:rsidRPr="00392069" w:rsidRDefault="0034678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5.69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0" w:type="auto"/>
            <w:vAlign w:val="center"/>
          </w:tcPr>
          <w:p w:rsidR="006A18F7" w:rsidRPr="00392069" w:rsidRDefault="00FC0628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2.97</w:t>
            </w:r>
            <w:r w:rsidR="006A18F7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97</w:t>
            </w:r>
          </w:p>
        </w:tc>
      </w:tr>
    </w:tbl>
    <w:p w:rsidR="00521CE0" w:rsidRPr="00392069" w:rsidRDefault="00521CE0" w:rsidP="00C57683">
      <w:pPr>
        <w:rPr>
          <w:rFonts w:ascii="Times New Roman" w:hAnsi="Times New Roman" w:cs="Times New Roman"/>
          <w:sz w:val="20"/>
          <w:szCs w:val="20"/>
          <w:lang w:val="fr-FR"/>
        </w:rPr>
      </w:pPr>
    </w:p>
    <w:sectPr w:rsidR="00521CE0" w:rsidRPr="00392069" w:rsidSect="00104B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3EA3" w:rsidRDefault="00E93EA3" w:rsidP="00104B7D">
      <w:r>
        <w:separator/>
      </w:r>
    </w:p>
  </w:endnote>
  <w:endnote w:type="continuationSeparator" w:id="1">
    <w:p w:rsidR="00E93EA3" w:rsidRDefault="00E93EA3" w:rsidP="00104B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3EA3" w:rsidRDefault="00E93EA3" w:rsidP="00104B7D">
      <w:r>
        <w:separator/>
      </w:r>
    </w:p>
  </w:footnote>
  <w:footnote w:type="continuationSeparator" w:id="1">
    <w:p w:rsidR="00E93EA3" w:rsidRDefault="00E93EA3" w:rsidP="00104B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B7D"/>
    <w:rsid w:val="00013396"/>
    <w:rsid w:val="000352F3"/>
    <w:rsid w:val="00037380"/>
    <w:rsid w:val="000401BF"/>
    <w:rsid w:val="00055440"/>
    <w:rsid w:val="0006138A"/>
    <w:rsid w:val="00067ACA"/>
    <w:rsid w:val="000A3256"/>
    <w:rsid w:val="000C032B"/>
    <w:rsid w:val="000D7099"/>
    <w:rsid w:val="00104B7D"/>
    <w:rsid w:val="0011351C"/>
    <w:rsid w:val="001140B3"/>
    <w:rsid w:val="00123AD6"/>
    <w:rsid w:val="00162BC2"/>
    <w:rsid w:val="0016407E"/>
    <w:rsid w:val="001A3392"/>
    <w:rsid w:val="001D26DD"/>
    <w:rsid w:val="001E2F17"/>
    <w:rsid w:val="0023163F"/>
    <w:rsid w:val="00233E3F"/>
    <w:rsid w:val="00235CB6"/>
    <w:rsid w:val="002404AB"/>
    <w:rsid w:val="00245CCF"/>
    <w:rsid w:val="002626E3"/>
    <w:rsid w:val="002705F6"/>
    <w:rsid w:val="002809B9"/>
    <w:rsid w:val="00282817"/>
    <w:rsid w:val="002B13F1"/>
    <w:rsid w:val="002D4B58"/>
    <w:rsid w:val="002E532F"/>
    <w:rsid w:val="00323FF7"/>
    <w:rsid w:val="00346783"/>
    <w:rsid w:val="00383D83"/>
    <w:rsid w:val="00385CE6"/>
    <w:rsid w:val="00392069"/>
    <w:rsid w:val="0039268A"/>
    <w:rsid w:val="003A47D1"/>
    <w:rsid w:val="003B0A33"/>
    <w:rsid w:val="003B6352"/>
    <w:rsid w:val="003C43C1"/>
    <w:rsid w:val="003E263A"/>
    <w:rsid w:val="004107BC"/>
    <w:rsid w:val="004118AA"/>
    <w:rsid w:val="004151A9"/>
    <w:rsid w:val="00415A97"/>
    <w:rsid w:val="00415E66"/>
    <w:rsid w:val="004D1364"/>
    <w:rsid w:val="004F5B5D"/>
    <w:rsid w:val="004F7E9B"/>
    <w:rsid w:val="00503403"/>
    <w:rsid w:val="0050615E"/>
    <w:rsid w:val="00521CE0"/>
    <w:rsid w:val="00573110"/>
    <w:rsid w:val="005960F1"/>
    <w:rsid w:val="006377BC"/>
    <w:rsid w:val="00640D69"/>
    <w:rsid w:val="00644144"/>
    <w:rsid w:val="0064586E"/>
    <w:rsid w:val="00647E30"/>
    <w:rsid w:val="00660BAA"/>
    <w:rsid w:val="00681B99"/>
    <w:rsid w:val="006A18F7"/>
    <w:rsid w:val="006B77A3"/>
    <w:rsid w:val="006E092D"/>
    <w:rsid w:val="006F0783"/>
    <w:rsid w:val="006F0926"/>
    <w:rsid w:val="00705216"/>
    <w:rsid w:val="00711613"/>
    <w:rsid w:val="0076622F"/>
    <w:rsid w:val="00780208"/>
    <w:rsid w:val="007B5A8C"/>
    <w:rsid w:val="007D6CD8"/>
    <w:rsid w:val="007E0D71"/>
    <w:rsid w:val="007F0FD2"/>
    <w:rsid w:val="00814B08"/>
    <w:rsid w:val="00830888"/>
    <w:rsid w:val="0083516D"/>
    <w:rsid w:val="0084433F"/>
    <w:rsid w:val="00863343"/>
    <w:rsid w:val="0087461F"/>
    <w:rsid w:val="00884423"/>
    <w:rsid w:val="008A07F1"/>
    <w:rsid w:val="008B6EC0"/>
    <w:rsid w:val="008C142F"/>
    <w:rsid w:val="008D367A"/>
    <w:rsid w:val="008D3B6C"/>
    <w:rsid w:val="008F2996"/>
    <w:rsid w:val="008F62F0"/>
    <w:rsid w:val="00920457"/>
    <w:rsid w:val="009A738D"/>
    <w:rsid w:val="009B6F8B"/>
    <w:rsid w:val="009C171C"/>
    <w:rsid w:val="009C45D9"/>
    <w:rsid w:val="009E10F0"/>
    <w:rsid w:val="00A11A18"/>
    <w:rsid w:val="00A162ED"/>
    <w:rsid w:val="00A65890"/>
    <w:rsid w:val="00A72F6D"/>
    <w:rsid w:val="00A7444B"/>
    <w:rsid w:val="00A77A1E"/>
    <w:rsid w:val="00A82D3C"/>
    <w:rsid w:val="00A8460D"/>
    <w:rsid w:val="00A850AB"/>
    <w:rsid w:val="00AA635E"/>
    <w:rsid w:val="00AB2DA4"/>
    <w:rsid w:val="00AB7EEF"/>
    <w:rsid w:val="00AD3376"/>
    <w:rsid w:val="00AE0E95"/>
    <w:rsid w:val="00B30FC5"/>
    <w:rsid w:val="00B8262F"/>
    <w:rsid w:val="00B94023"/>
    <w:rsid w:val="00B95A87"/>
    <w:rsid w:val="00BB0A35"/>
    <w:rsid w:val="00BB3098"/>
    <w:rsid w:val="00BC43FC"/>
    <w:rsid w:val="00BE1109"/>
    <w:rsid w:val="00BE1FA1"/>
    <w:rsid w:val="00BE2F37"/>
    <w:rsid w:val="00BF486D"/>
    <w:rsid w:val="00C03F15"/>
    <w:rsid w:val="00C11F47"/>
    <w:rsid w:val="00C275D3"/>
    <w:rsid w:val="00C47A0D"/>
    <w:rsid w:val="00C509B5"/>
    <w:rsid w:val="00C57683"/>
    <w:rsid w:val="00C85BF5"/>
    <w:rsid w:val="00C90D5E"/>
    <w:rsid w:val="00CB37A0"/>
    <w:rsid w:val="00CC13CF"/>
    <w:rsid w:val="00CC67D6"/>
    <w:rsid w:val="00D0041A"/>
    <w:rsid w:val="00D07742"/>
    <w:rsid w:val="00D23E94"/>
    <w:rsid w:val="00D507BB"/>
    <w:rsid w:val="00D60A54"/>
    <w:rsid w:val="00D848BA"/>
    <w:rsid w:val="00D87DBC"/>
    <w:rsid w:val="00DC0B6B"/>
    <w:rsid w:val="00DC404A"/>
    <w:rsid w:val="00DC553F"/>
    <w:rsid w:val="00DF100F"/>
    <w:rsid w:val="00E35133"/>
    <w:rsid w:val="00E360BA"/>
    <w:rsid w:val="00E37551"/>
    <w:rsid w:val="00E479B2"/>
    <w:rsid w:val="00E80100"/>
    <w:rsid w:val="00E90D37"/>
    <w:rsid w:val="00E93EA3"/>
    <w:rsid w:val="00EB0E9D"/>
    <w:rsid w:val="00EB303D"/>
    <w:rsid w:val="00EB7692"/>
    <w:rsid w:val="00EC6F77"/>
    <w:rsid w:val="00EF3EAF"/>
    <w:rsid w:val="00EF6CCD"/>
    <w:rsid w:val="00F641AE"/>
    <w:rsid w:val="00F67260"/>
    <w:rsid w:val="00F70065"/>
    <w:rsid w:val="00FA3778"/>
    <w:rsid w:val="00FB06F0"/>
    <w:rsid w:val="00FC0628"/>
    <w:rsid w:val="00FC5F67"/>
    <w:rsid w:val="00FD4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B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4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4B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4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4B7D"/>
    <w:rPr>
      <w:sz w:val="18"/>
      <w:szCs w:val="18"/>
    </w:rPr>
  </w:style>
  <w:style w:type="table" w:styleId="a5">
    <w:name w:val="Table Grid"/>
    <w:basedOn w:val="a1"/>
    <w:rsid w:val="00104B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104B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qFormat/>
    <w:rsid w:val="00104B7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2</Characters>
  <Application>Microsoft Office Word</Application>
  <DocSecurity>0</DocSecurity>
  <Lines>7</Lines>
  <Paragraphs>2</Paragraphs>
  <ScaleCrop>false</ScaleCrop>
  <Company>Sky123.Org</Company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4</cp:revision>
  <dcterms:created xsi:type="dcterms:W3CDTF">2016-01-27T08:47:00Z</dcterms:created>
  <dcterms:modified xsi:type="dcterms:W3CDTF">2016-01-30T03:03:00Z</dcterms:modified>
</cp:coreProperties>
</file>